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. S8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served Domain Database identifier used to search for Reverse Transcriptase and Endonuclease signatures in extracted open reading frames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11.2249903188335"/>
        <w:gridCol w:w="1809.6549532821641"/>
        <w:gridCol w:w="2105.5733733157253"/>
        <w:gridCol w:w="2299.0584941069"/>
        <w:tblGridChange w:id="0">
          <w:tblGrid>
            <w:gridCol w:w="2811.2249903188335"/>
            <w:gridCol w:w="1809.6549532821641"/>
            <w:gridCol w:w="2105.5733733157253"/>
            <w:gridCol w:w="2299.0584941069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 Subclass/Super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D RPSS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D Profile nam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NE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V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238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T_lik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2388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T_nLTR_lik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395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VT_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2388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T_G2_intr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 400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VT_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 4124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P Superfamil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 1973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P-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397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o_endo_pho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4052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o_endo_phos_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 1973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-E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D: 1973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1-I-EN</w:t>
            </w:r>
          </w:p>
        </w:tc>
      </w:tr>
    </w:tbl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uSCYsCcR2a5EfGT0R9dw5VxZ7w==">AMUW2mUBMNr+/cqa9suLE1ZMRNTeOc4xjtquuQlY4YcG2phvhZT8hLPsj+NJuxc+BebYXz37qaH7Zz2Ja/aIWpY9PCBSKKPbTPCFreXPQx/LD4Et5p8+B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